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000" w:firstRow="0" w:lastRow="0" w:firstColumn="0" w:lastColumn="0" w:noHBand="0" w:noVBand="0"/>
      </w:tblPr>
      <w:tblGrid>
        <w:gridCol w:w="2470"/>
        <w:gridCol w:w="1563"/>
        <w:gridCol w:w="1563"/>
        <w:gridCol w:w="1563"/>
        <w:gridCol w:w="1563"/>
      </w:tblGrid>
      <w:tr w:rsidR="000A2355" w14:paraId="086FCD51" w14:textId="77777777" w:rsidTr="0071038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5AA80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AD8E0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EE43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4E4F9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0EEA4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</w:tr>
      <w:tr w:rsidR="000A2355" w14:paraId="7D34C020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457B2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51524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8D8E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4D834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6F9AA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COVID</w:t>
            </w:r>
          </w:p>
        </w:tc>
      </w:tr>
      <w:tr w:rsidR="000A2355" w14:paraId="2238454F" w14:textId="77777777" w:rsidTr="0071038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B95DE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  <w:r>
              <w:t>Credit C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14470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B27A0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BDBAC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7385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15</w:t>
            </w:r>
          </w:p>
        </w:tc>
      </w:tr>
      <w:tr w:rsidR="000A2355" w14:paraId="4AF124E1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79EEB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8988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5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14AB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D15B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609C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976)</w:t>
            </w:r>
          </w:p>
        </w:tc>
      </w:tr>
      <w:tr w:rsidR="000A2355" w14:paraId="51130F84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0979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368A0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17887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98192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CB687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0A2355" w14:paraId="3C149DB2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716D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  <w:r>
              <w:t>Venmo-Pri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334EE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2629B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DAD7A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4DAA3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233</w:t>
            </w:r>
          </w:p>
        </w:tc>
      </w:tr>
      <w:tr w:rsidR="000A2355" w14:paraId="59AFE68C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28084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93366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5BC2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8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0E850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.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CF000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.128)</w:t>
            </w:r>
          </w:p>
        </w:tc>
      </w:tr>
      <w:tr w:rsidR="000A2355" w14:paraId="666A6BC6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C6BB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C462E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D4D98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695DE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00A5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0A2355" w14:paraId="03F30B2F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56A8A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  <w:r>
              <w:t>Venmo-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50148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EF622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53B0F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79DF2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363</w:t>
            </w:r>
          </w:p>
        </w:tc>
      </w:tr>
      <w:tr w:rsidR="000A2355" w14:paraId="1E7F6868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0BB6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3FA6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37AC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90179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A641C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695)</w:t>
            </w:r>
          </w:p>
        </w:tc>
      </w:tr>
      <w:tr w:rsidR="000A2355" w14:paraId="42E8E9FD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51648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479FC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88A5F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11F79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1514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0A2355" w14:paraId="28D0F0A9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561C7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  <w:r>
              <w:t>Venmo-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50B73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513DE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8045E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C4005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70</w:t>
            </w:r>
          </w:p>
        </w:tc>
      </w:tr>
      <w:tr w:rsidR="000A2355" w14:paraId="6CE6C92D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D4C26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F35F4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5BE0F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93F5C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5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07434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650)</w:t>
            </w:r>
          </w:p>
        </w:tc>
      </w:tr>
      <w:tr w:rsidR="000A2355" w14:paraId="046463A4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0BED4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5B20B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C208C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95874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31975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0A2355" w14:paraId="5747311B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F3EA8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36FB9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1EAFF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0E393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34F3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0A2355" w14:paraId="73AE65B5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3C90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Venmo Usage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4D550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0C85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51579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7D8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0A2355" w14:paraId="44FF2543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0D41B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Item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D35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8BD84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4ACB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11F6B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0A2355" w14:paraId="50FFE9DF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54992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40B6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746F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94639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7B4C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0A2355" w14:paraId="750E7C6A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C0235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  <w: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D57D6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78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F8982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98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AEEC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65A9A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952</w:t>
            </w:r>
          </w:p>
        </w:tc>
      </w:tr>
      <w:tr w:rsidR="000A2355" w14:paraId="4A8058B5" w14:textId="77777777" w:rsidTr="0071038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7F0BC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B2A72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84290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6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E5E69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7.1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8C2A7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.614)</w:t>
            </w:r>
          </w:p>
        </w:tc>
      </w:tr>
      <w:tr w:rsidR="000A2355" w14:paraId="4F805B1B" w14:textId="77777777" w:rsidTr="0071038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8020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  <w: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1A991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30B45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44FFA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CF1A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00</w:t>
            </w:r>
          </w:p>
        </w:tc>
      </w:tr>
      <w:tr w:rsidR="000A2355" w14:paraId="06D083BA" w14:textId="77777777" w:rsidTr="0071038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3EBCF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</w:pPr>
            <w: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A253E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3621D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7BAEB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A8EAE" w14:textId="77777777" w:rsidR="000A2355" w:rsidRDefault="000A235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16</w:t>
            </w:r>
          </w:p>
        </w:tc>
      </w:tr>
    </w:tbl>
    <w:p w14:paraId="7A36F075" w14:textId="77777777" w:rsidR="003D13B7" w:rsidRDefault="003D13B7"/>
    <w:sectPr w:rsidR="003D1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55"/>
    <w:rsid w:val="000A2355"/>
    <w:rsid w:val="003D13B7"/>
    <w:rsid w:val="00537A70"/>
    <w:rsid w:val="00B7398B"/>
    <w:rsid w:val="00D015C3"/>
    <w:rsid w:val="00F9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72DD1"/>
  <w15:chartTrackingRefBased/>
  <w15:docId w15:val="{018CA28F-B264-46B3-9659-5D3A806C7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35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3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3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3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3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3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35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35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35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35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3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3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3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3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3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3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3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3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3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3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2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35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23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35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23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35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23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3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3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3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2</Characters>
  <Application>Microsoft Office Word</Application>
  <DocSecurity>0</DocSecurity>
  <Lines>256</Lines>
  <Paragraphs>86</Paragraphs>
  <ScaleCrop>false</ScaleCrop>
  <Company>Amherst College 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ina Guzman</dc:creator>
  <cp:keywords/>
  <dc:description/>
  <cp:lastModifiedBy>Jakina Guzman</cp:lastModifiedBy>
  <cp:revision>1</cp:revision>
  <dcterms:created xsi:type="dcterms:W3CDTF">2026-03-20T00:28:00Z</dcterms:created>
  <dcterms:modified xsi:type="dcterms:W3CDTF">2026-03-20T00:29:00Z</dcterms:modified>
</cp:coreProperties>
</file>